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B85458" w14:textId="0E897F59" w:rsidR="007F5814" w:rsidRPr="00232262" w:rsidRDefault="00B037C0" w:rsidP="00232262">
      <w:pPr>
        <w:tabs>
          <w:tab w:val="left" w:pos="1263"/>
        </w:tabs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</w:t>
      </w:r>
      <w:r w:rsidR="00232262" w:rsidRPr="00232262">
        <w:rPr>
          <w:b/>
          <w:bCs/>
          <w:sz w:val="22"/>
          <w:szCs w:val="22"/>
          <w:lang w:val="en-US"/>
        </w:rPr>
        <w:t xml:space="preserve">Table </w:t>
      </w:r>
      <w:r w:rsidR="00450644">
        <w:rPr>
          <w:b/>
          <w:bCs/>
          <w:sz w:val="22"/>
          <w:szCs w:val="22"/>
          <w:lang w:val="en-US"/>
        </w:rPr>
        <w:t>2</w:t>
      </w:r>
      <w:bookmarkStart w:id="0" w:name="_GoBack"/>
      <w:bookmarkEnd w:id="0"/>
      <w:r>
        <w:rPr>
          <w:b/>
          <w:bCs/>
          <w:sz w:val="22"/>
          <w:szCs w:val="22"/>
          <w:lang w:val="en-US"/>
        </w:rPr>
        <w:t xml:space="preserve">. NOSC for GDM and </w:t>
      </w:r>
      <w:r w:rsidR="00120F6C">
        <w:rPr>
          <w:b/>
          <w:bCs/>
          <w:sz w:val="22"/>
          <w:szCs w:val="22"/>
          <w:lang w:val="en-US"/>
        </w:rPr>
        <w:t xml:space="preserve">offspring </w:t>
      </w:r>
      <w:r>
        <w:rPr>
          <w:b/>
          <w:bCs/>
          <w:sz w:val="22"/>
          <w:szCs w:val="22"/>
          <w:lang w:val="en-US"/>
        </w:rPr>
        <w:t xml:space="preserve">health outcomes in Asian Native and Asian migrants studies </w:t>
      </w:r>
    </w:p>
    <w:tbl>
      <w:tblPr>
        <w:tblStyle w:val="TableGridLight"/>
        <w:tblW w:w="154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"/>
        <w:gridCol w:w="869"/>
        <w:gridCol w:w="1301"/>
        <w:gridCol w:w="1251"/>
        <w:gridCol w:w="1417"/>
        <w:gridCol w:w="1418"/>
        <w:gridCol w:w="992"/>
        <w:gridCol w:w="992"/>
        <w:gridCol w:w="1276"/>
        <w:gridCol w:w="1559"/>
        <w:gridCol w:w="1418"/>
        <w:gridCol w:w="917"/>
        <w:gridCol w:w="1634"/>
      </w:tblGrid>
      <w:tr w:rsidR="00232262" w:rsidRPr="00B037C0" w14:paraId="12FE0F0E" w14:textId="77777777" w:rsidTr="00DA6A2C">
        <w:trPr>
          <w:trHeight w:val="315"/>
          <w:jc w:val="center"/>
        </w:trPr>
        <w:tc>
          <w:tcPr>
            <w:tcW w:w="1276" w:type="dxa"/>
            <w:gridSpan w:val="2"/>
            <w:vMerge w:val="restart"/>
            <w:vAlign w:val="center"/>
            <w:hideMark/>
          </w:tcPr>
          <w:p w14:paraId="3600FD8F" w14:textId="77777777" w:rsidR="00232262" w:rsidRPr="00B037C0" w:rsidRDefault="00232262" w:rsidP="00232262">
            <w:pPr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5387" w:type="dxa"/>
            <w:gridSpan w:val="4"/>
            <w:vAlign w:val="center"/>
            <w:hideMark/>
          </w:tcPr>
          <w:p w14:paraId="5F0C26F9" w14:textId="77777777" w:rsidR="00232262" w:rsidRPr="00B037C0" w:rsidRDefault="00232262" w:rsidP="00B037C0">
            <w:pPr>
              <w:jc w:val="center"/>
              <w:rPr>
                <w:b/>
                <w:bCs/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Selection (4)</w:t>
            </w:r>
          </w:p>
        </w:tc>
        <w:tc>
          <w:tcPr>
            <w:tcW w:w="1984" w:type="dxa"/>
            <w:gridSpan w:val="2"/>
            <w:vAlign w:val="center"/>
            <w:hideMark/>
          </w:tcPr>
          <w:p w14:paraId="703FF7FE" w14:textId="77777777" w:rsidR="00232262" w:rsidRPr="00B037C0" w:rsidRDefault="00232262" w:rsidP="00B037C0">
            <w:pPr>
              <w:jc w:val="center"/>
              <w:rPr>
                <w:b/>
                <w:bCs/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Comparability (2)</w:t>
            </w:r>
          </w:p>
        </w:tc>
        <w:tc>
          <w:tcPr>
            <w:tcW w:w="4253" w:type="dxa"/>
            <w:gridSpan w:val="3"/>
            <w:vAlign w:val="center"/>
            <w:hideMark/>
          </w:tcPr>
          <w:p w14:paraId="6119CDCC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Outcomes (3)</w:t>
            </w:r>
          </w:p>
        </w:tc>
        <w:tc>
          <w:tcPr>
            <w:tcW w:w="917" w:type="dxa"/>
            <w:vMerge w:val="restart"/>
            <w:vAlign w:val="center"/>
            <w:hideMark/>
          </w:tcPr>
          <w:p w14:paraId="35F8F522" w14:textId="77777777" w:rsidR="00232262" w:rsidRPr="00B037C0" w:rsidRDefault="00232262" w:rsidP="00B037C0">
            <w:pPr>
              <w:jc w:val="center"/>
              <w:rPr>
                <w:b/>
                <w:bCs/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Total (9)</w:t>
            </w:r>
          </w:p>
        </w:tc>
        <w:tc>
          <w:tcPr>
            <w:tcW w:w="1634" w:type="dxa"/>
            <w:vMerge w:val="restart"/>
            <w:vAlign w:val="center"/>
            <w:hideMark/>
          </w:tcPr>
          <w:p w14:paraId="2AE0F404" w14:textId="3CAA6CC7" w:rsidR="00232262" w:rsidRPr="00B037C0" w:rsidRDefault="00DA6A2C" w:rsidP="00232262">
            <w:pPr>
              <w:rPr>
                <w:b/>
                <w:bCs/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Risk of bias</w:t>
            </w:r>
          </w:p>
        </w:tc>
      </w:tr>
      <w:tr w:rsidR="00232262" w:rsidRPr="00B037C0" w14:paraId="51186953" w14:textId="77777777" w:rsidTr="00DA6A2C">
        <w:trPr>
          <w:trHeight w:val="315"/>
          <w:jc w:val="center"/>
        </w:trPr>
        <w:tc>
          <w:tcPr>
            <w:tcW w:w="1276" w:type="dxa"/>
            <w:gridSpan w:val="2"/>
            <w:vMerge/>
            <w:vAlign w:val="center"/>
            <w:hideMark/>
          </w:tcPr>
          <w:p w14:paraId="37943825" w14:textId="77777777" w:rsidR="00232262" w:rsidRPr="00B037C0" w:rsidRDefault="00232262" w:rsidP="00232262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301" w:type="dxa"/>
            <w:vAlign w:val="center"/>
            <w:hideMark/>
          </w:tcPr>
          <w:p w14:paraId="4C3AB5CA" w14:textId="35104900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Representative of exposed cohort</w:t>
            </w:r>
          </w:p>
        </w:tc>
        <w:tc>
          <w:tcPr>
            <w:tcW w:w="1251" w:type="dxa"/>
            <w:vAlign w:val="center"/>
            <w:hideMark/>
          </w:tcPr>
          <w:p w14:paraId="035CD1C4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Selection of non-exposed cohort</w:t>
            </w:r>
          </w:p>
        </w:tc>
        <w:tc>
          <w:tcPr>
            <w:tcW w:w="1417" w:type="dxa"/>
            <w:vAlign w:val="center"/>
            <w:hideMark/>
          </w:tcPr>
          <w:p w14:paraId="1AE7F557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Ascertainment of exposure</w:t>
            </w:r>
          </w:p>
        </w:tc>
        <w:tc>
          <w:tcPr>
            <w:tcW w:w="1418" w:type="dxa"/>
            <w:vAlign w:val="center"/>
            <w:hideMark/>
          </w:tcPr>
          <w:p w14:paraId="4FBBD9BB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Outcome not present at start of the study</w:t>
            </w:r>
          </w:p>
        </w:tc>
        <w:tc>
          <w:tcPr>
            <w:tcW w:w="992" w:type="dxa"/>
            <w:vAlign w:val="center"/>
            <w:hideMark/>
          </w:tcPr>
          <w:p w14:paraId="749CAD94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Main factor</w:t>
            </w:r>
          </w:p>
        </w:tc>
        <w:tc>
          <w:tcPr>
            <w:tcW w:w="992" w:type="dxa"/>
            <w:vAlign w:val="center"/>
            <w:hideMark/>
          </w:tcPr>
          <w:p w14:paraId="39BBEE04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Additional factor</w:t>
            </w:r>
          </w:p>
        </w:tc>
        <w:tc>
          <w:tcPr>
            <w:tcW w:w="1276" w:type="dxa"/>
            <w:vAlign w:val="center"/>
            <w:hideMark/>
          </w:tcPr>
          <w:p w14:paraId="79A6F4FA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Assessment of outcomes</w:t>
            </w:r>
          </w:p>
        </w:tc>
        <w:tc>
          <w:tcPr>
            <w:tcW w:w="1559" w:type="dxa"/>
            <w:vAlign w:val="center"/>
            <w:hideMark/>
          </w:tcPr>
          <w:p w14:paraId="15111FBF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Clearly described and appropriate statistical test</w:t>
            </w:r>
          </w:p>
        </w:tc>
        <w:tc>
          <w:tcPr>
            <w:tcW w:w="1418" w:type="dxa"/>
            <w:vAlign w:val="center"/>
            <w:hideMark/>
          </w:tcPr>
          <w:p w14:paraId="4CFB9EDA" w14:textId="77777777" w:rsidR="00232262" w:rsidRPr="00B037C0" w:rsidRDefault="00232262" w:rsidP="00B037C0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Adequate follow-up length + follow-up rate</w:t>
            </w:r>
          </w:p>
        </w:tc>
        <w:tc>
          <w:tcPr>
            <w:tcW w:w="917" w:type="dxa"/>
            <w:vMerge/>
            <w:vAlign w:val="center"/>
            <w:hideMark/>
          </w:tcPr>
          <w:p w14:paraId="6C0A016F" w14:textId="77777777" w:rsidR="00232262" w:rsidRPr="00B037C0" w:rsidRDefault="00232262" w:rsidP="00B037C0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634" w:type="dxa"/>
            <w:vMerge/>
            <w:vAlign w:val="center"/>
            <w:hideMark/>
          </w:tcPr>
          <w:p w14:paraId="56E60346" w14:textId="77777777" w:rsidR="00232262" w:rsidRPr="00B037C0" w:rsidRDefault="00232262" w:rsidP="00232262">
            <w:pPr>
              <w:rPr>
                <w:b/>
                <w:bCs/>
                <w:sz w:val="14"/>
                <w:szCs w:val="14"/>
              </w:rPr>
            </w:pPr>
          </w:p>
        </w:tc>
      </w:tr>
      <w:tr w:rsidR="00B037C0" w:rsidRPr="00B037C0" w14:paraId="7092FEC9" w14:textId="77777777" w:rsidTr="005773FD">
        <w:trPr>
          <w:trHeight w:val="315"/>
          <w:jc w:val="center"/>
        </w:trPr>
        <w:tc>
          <w:tcPr>
            <w:tcW w:w="15451" w:type="dxa"/>
            <w:gridSpan w:val="13"/>
            <w:vAlign w:val="center"/>
          </w:tcPr>
          <w:p w14:paraId="35E01504" w14:textId="0763F4C3" w:rsidR="00B037C0" w:rsidRP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tive Asian studies</w:t>
            </w:r>
            <w:r w:rsidR="002E29FC">
              <w:rPr>
                <w:sz w:val="14"/>
                <w:szCs w:val="14"/>
              </w:rPr>
              <w:t>8</w:t>
            </w:r>
          </w:p>
        </w:tc>
      </w:tr>
      <w:tr w:rsidR="00DA6A2C" w:rsidRPr="00B037C0" w14:paraId="0D76913C" w14:textId="77777777" w:rsidTr="002C7DB8">
        <w:trPr>
          <w:trHeight w:val="315"/>
          <w:jc w:val="center"/>
        </w:trPr>
        <w:tc>
          <w:tcPr>
            <w:tcW w:w="407" w:type="dxa"/>
            <w:vAlign w:val="center"/>
          </w:tcPr>
          <w:p w14:paraId="308D6746" w14:textId="4A91246A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  <w:vAlign w:val="center"/>
          </w:tcPr>
          <w:p w14:paraId="7A1A6EE1" w14:textId="608CFC68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enkataraman et al. </w:t>
            </w:r>
          </w:p>
        </w:tc>
        <w:tc>
          <w:tcPr>
            <w:tcW w:w="1301" w:type="dxa"/>
            <w:vAlign w:val="center"/>
          </w:tcPr>
          <w:p w14:paraId="3BBFC544" w14:textId="115E4DF1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46FF9D91" w14:textId="2A1EEDB2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574C91AD" w14:textId="7F919D1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F7D770F" w14:textId="3270DA60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B4D52C9" w14:textId="475315A3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06DEF24" w14:textId="07837488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47C174F" w14:textId="3DDE994C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7972CBB" w14:textId="52CF943B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D9BE5A9" w14:textId="2F1208EF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40C67B88" w14:textId="53DA4ED6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197DE2E8" w14:textId="618026C7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DA6A2C" w:rsidRPr="00B037C0" w14:paraId="48177D74" w14:textId="77777777" w:rsidTr="002E29FC">
        <w:trPr>
          <w:trHeight w:val="315"/>
          <w:jc w:val="center"/>
        </w:trPr>
        <w:tc>
          <w:tcPr>
            <w:tcW w:w="407" w:type="dxa"/>
            <w:vAlign w:val="center"/>
          </w:tcPr>
          <w:p w14:paraId="18AE720E" w14:textId="3D2EE0FB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  <w:vAlign w:val="center"/>
          </w:tcPr>
          <w:p w14:paraId="19B14B82" w14:textId="6CC8D65E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u et al.</w:t>
            </w:r>
          </w:p>
        </w:tc>
        <w:tc>
          <w:tcPr>
            <w:tcW w:w="1301" w:type="dxa"/>
            <w:vAlign w:val="center"/>
          </w:tcPr>
          <w:p w14:paraId="775A52F5" w14:textId="6FD4D805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5F2D72F8" w14:textId="2B07EB2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6DA07892" w14:textId="3C9F44E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03E6922" w14:textId="13957B9B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5540D00" w14:textId="37A0C82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483960F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720AE37" w14:textId="751ED3CC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BC85C0E" w14:textId="2FB54E00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0806A78" w14:textId="427C6623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298127DB" w14:textId="738ECFD5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634" w:type="dxa"/>
            <w:vAlign w:val="center"/>
          </w:tcPr>
          <w:p w14:paraId="5AE2C11E" w14:textId="3234FF39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ow </w:t>
            </w:r>
          </w:p>
        </w:tc>
      </w:tr>
      <w:tr w:rsidR="00DA6A2C" w:rsidRPr="00B037C0" w14:paraId="67C0B03F" w14:textId="77777777" w:rsidTr="002E29FC">
        <w:trPr>
          <w:trHeight w:val="315"/>
          <w:jc w:val="center"/>
        </w:trPr>
        <w:tc>
          <w:tcPr>
            <w:tcW w:w="407" w:type="dxa"/>
            <w:vAlign w:val="center"/>
          </w:tcPr>
          <w:p w14:paraId="4834B803" w14:textId="4A79DB4B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3</w:t>
            </w:r>
          </w:p>
        </w:tc>
        <w:tc>
          <w:tcPr>
            <w:tcW w:w="869" w:type="dxa"/>
            <w:vAlign w:val="center"/>
          </w:tcPr>
          <w:p w14:paraId="402EEA6C" w14:textId="77A6BC40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an et al. </w:t>
            </w:r>
          </w:p>
        </w:tc>
        <w:tc>
          <w:tcPr>
            <w:tcW w:w="1301" w:type="dxa"/>
            <w:vAlign w:val="center"/>
          </w:tcPr>
          <w:p w14:paraId="29842202" w14:textId="5290EDB7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4D19752D" w14:textId="512738A5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64B12001" w14:textId="6E2653BB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A25AC56" w14:textId="4F672C63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251679D" w14:textId="09A80540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800BBFD" w14:textId="410BB24C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F38BD77" w14:textId="0B0C3300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EC94EEE" w14:textId="4FDF6F03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BE5CBFC" w14:textId="741ED24B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39CF8659" w14:textId="20EA4B7D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634" w:type="dxa"/>
            <w:vAlign w:val="center"/>
          </w:tcPr>
          <w:p w14:paraId="6961CB49" w14:textId="58D22B14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DA6A2C" w:rsidRPr="00B037C0" w14:paraId="067BAACB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DACA095" w14:textId="3FDEAB7B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4</w:t>
            </w:r>
          </w:p>
        </w:tc>
        <w:tc>
          <w:tcPr>
            <w:tcW w:w="869" w:type="dxa"/>
            <w:vAlign w:val="center"/>
          </w:tcPr>
          <w:p w14:paraId="5476A25D" w14:textId="015EEB4D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heng et al. </w:t>
            </w:r>
          </w:p>
        </w:tc>
        <w:tc>
          <w:tcPr>
            <w:tcW w:w="1301" w:type="dxa"/>
            <w:vAlign w:val="center"/>
          </w:tcPr>
          <w:p w14:paraId="02992716" w14:textId="51784AC6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487D17E3" w14:textId="31759149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020A2F58" w14:textId="1CCAAFC9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BC6FF36" w14:textId="08AC408D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C3995F4" w14:textId="5ACC4F24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83AB298" w14:textId="2798EECA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EE23BED" w14:textId="147ADE04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1821AA3F" w14:textId="77C0F541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E8D00BC" w14:textId="232C11D0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26221EF" w14:textId="6D2913D2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634" w:type="dxa"/>
            <w:vAlign w:val="center"/>
          </w:tcPr>
          <w:p w14:paraId="69BCAE68" w14:textId="1364A176" w:rsidR="00DA6A2C" w:rsidRPr="00B037C0" w:rsidRDefault="002E29FC" w:rsidP="005046E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ow </w:t>
            </w:r>
          </w:p>
        </w:tc>
      </w:tr>
      <w:tr w:rsidR="00DA6A2C" w:rsidRPr="00B037C0" w14:paraId="7AD9CDF7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6363CF9" w14:textId="5C65625A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5</w:t>
            </w:r>
          </w:p>
        </w:tc>
        <w:tc>
          <w:tcPr>
            <w:tcW w:w="869" w:type="dxa"/>
            <w:vAlign w:val="center"/>
          </w:tcPr>
          <w:p w14:paraId="629C7497" w14:textId="36DBAFDC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ang et al. </w:t>
            </w:r>
          </w:p>
        </w:tc>
        <w:tc>
          <w:tcPr>
            <w:tcW w:w="1301" w:type="dxa"/>
            <w:vAlign w:val="center"/>
          </w:tcPr>
          <w:p w14:paraId="49CDFF5D" w14:textId="6F47068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7ECA63A1" w14:textId="24F662F7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355D1751" w14:textId="2D212B74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F5453C5" w14:textId="01E7FBDB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11E8222" w14:textId="6D50AD4F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A733CD3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1F148D6" w14:textId="13C2A92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0841FF2" w14:textId="05AC9BC8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7CA5775" w14:textId="0E4C9CE3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288A2DD3" w14:textId="17013B18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634" w:type="dxa"/>
            <w:vAlign w:val="center"/>
          </w:tcPr>
          <w:p w14:paraId="580CB71E" w14:textId="58662D48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DA6A2C" w:rsidRPr="00B037C0" w14:paraId="5E1929E7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0BF754B" w14:textId="387AFA47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6</w:t>
            </w:r>
          </w:p>
        </w:tc>
        <w:tc>
          <w:tcPr>
            <w:tcW w:w="869" w:type="dxa"/>
            <w:vAlign w:val="center"/>
          </w:tcPr>
          <w:p w14:paraId="66B01D2A" w14:textId="51952682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ng et al.</w:t>
            </w:r>
          </w:p>
        </w:tc>
        <w:tc>
          <w:tcPr>
            <w:tcW w:w="1301" w:type="dxa"/>
            <w:vAlign w:val="center"/>
          </w:tcPr>
          <w:p w14:paraId="1C037BC4" w14:textId="772238E3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4CAFC68C" w14:textId="0A77674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0E60D97B" w14:textId="76ED4450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483F763" w14:textId="0DC3680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5B6512E" w14:textId="1C7B606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E551EBC" w14:textId="73FBE8E1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2890803" w14:textId="2BDD954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E051C59" w14:textId="3FE01F2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51D8A8E" w14:textId="65A1F7D7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95925C0" w14:textId="1C5D44DD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6C0A317B" w14:textId="61359DE0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ery high </w:t>
            </w:r>
          </w:p>
        </w:tc>
      </w:tr>
      <w:tr w:rsidR="00DA6A2C" w:rsidRPr="00B037C0" w14:paraId="7A52606D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06696441" w14:textId="60E038A1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7</w:t>
            </w:r>
          </w:p>
        </w:tc>
        <w:tc>
          <w:tcPr>
            <w:tcW w:w="869" w:type="dxa"/>
            <w:vAlign w:val="center"/>
          </w:tcPr>
          <w:p w14:paraId="64F0330E" w14:textId="0836ADE6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ang et al. </w:t>
            </w:r>
          </w:p>
        </w:tc>
        <w:tc>
          <w:tcPr>
            <w:tcW w:w="1301" w:type="dxa"/>
            <w:vAlign w:val="center"/>
          </w:tcPr>
          <w:p w14:paraId="1437C338" w14:textId="34BA126B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3A48F843" w14:textId="5CC9B6B0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1C68EFAB" w14:textId="3CFC0AAF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0BF37FC" w14:textId="11920E33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2D36F40" w14:textId="3E8867DC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45FC6A3" w14:textId="680F0FA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9543F19" w14:textId="0FA677C5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0055A6E" w14:textId="00238747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86AF838" w14:textId="2B919085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0AC1300C" w14:textId="0E1FFF87" w:rsidR="00DA6A2C" w:rsidRPr="00B037C0" w:rsidRDefault="002E29FC" w:rsidP="005046E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305CFC93" w14:textId="4B52708D" w:rsidR="00DA6A2C" w:rsidRPr="00B037C0" w:rsidRDefault="002E29FC" w:rsidP="002E29F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DA6A2C" w:rsidRPr="00B037C0" w14:paraId="6A4562AC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54A2B4F" w14:textId="14E9533B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8</w:t>
            </w:r>
          </w:p>
        </w:tc>
        <w:tc>
          <w:tcPr>
            <w:tcW w:w="869" w:type="dxa"/>
            <w:vAlign w:val="center"/>
          </w:tcPr>
          <w:p w14:paraId="001B1271" w14:textId="26B06581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Zhao et al. </w:t>
            </w:r>
          </w:p>
        </w:tc>
        <w:tc>
          <w:tcPr>
            <w:tcW w:w="1301" w:type="dxa"/>
            <w:vAlign w:val="center"/>
          </w:tcPr>
          <w:p w14:paraId="496C5D53" w14:textId="1A77C70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5D451B02" w14:textId="5832CC4B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3F29FE1C" w14:textId="49171599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9063E9B" w14:textId="2F5922B6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F9C9043" w14:textId="6C8AD357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457068D" w14:textId="47092944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9A30925" w14:textId="204EF1C3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1EA29394" w14:textId="5225390F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E046503" w14:textId="527DC559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9A41288" w14:textId="1F27F624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5667E191" w14:textId="4D9F811B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346355C4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02E74903" w14:textId="70C92A22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9</w:t>
            </w:r>
          </w:p>
        </w:tc>
        <w:tc>
          <w:tcPr>
            <w:tcW w:w="869" w:type="dxa"/>
            <w:vAlign w:val="center"/>
          </w:tcPr>
          <w:p w14:paraId="140C15C6" w14:textId="1F124046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ang et al. </w:t>
            </w:r>
          </w:p>
        </w:tc>
        <w:tc>
          <w:tcPr>
            <w:tcW w:w="1301" w:type="dxa"/>
            <w:vAlign w:val="center"/>
          </w:tcPr>
          <w:p w14:paraId="7DE8BA79" w14:textId="5167BEB5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446B19D" w14:textId="1A38854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0718B5F8" w14:textId="61C9E748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A09AE14" w14:textId="65A6B8E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0681DF1" w14:textId="48387745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55176DF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14A3E6C" w14:textId="780E0E0E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849A75A" w14:textId="5D87B248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CA5F3AD" w14:textId="475D608F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581EE5D" w14:textId="541C1C6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14A260AC" w14:textId="31D5AAFA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537CB7EA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1DE0B48" w14:textId="521C5341" w:rsidR="00DA6A2C" w:rsidRPr="00B037C0" w:rsidRDefault="00DA6A2C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0</w:t>
            </w:r>
          </w:p>
        </w:tc>
        <w:tc>
          <w:tcPr>
            <w:tcW w:w="869" w:type="dxa"/>
            <w:vAlign w:val="center"/>
          </w:tcPr>
          <w:p w14:paraId="440D00BC" w14:textId="4D8D8B11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hen et al. </w:t>
            </w:r>
          </w:p>
        </w:tc>
        <w:tc>
          <w:tcPr>
            <w:tcW w:w="1301" w:type="dxa"/>
            <w:vAlign w:val="center"/>
          </w:tcPr>
          <w:p w14:paraId="1E63A326" w14:textId="1A016F06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F76A20C" w14:textId="082AAED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35339DDF" w14:textId="6883007E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83C4310" w14:textId="089B56BE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AE5887D" w14:textId="2D4C333C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2B20EC9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3EDF3A8" w14:textId="0EA5D533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0AA96E8B" w14:textId="4773AFAF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1027D60" w14:textId="62873DF1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7908C29" w14:textId="02C9C6F5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7F5DFB40" w14:textId="01E530D7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2E1A275E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2A87AF9" w14:textId="02BDD476" w:rsidR="00DA6A2C" w:rsidRPr="00B037C0" w:rsidRDefault="005046E8" w:rsidP="005046E8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1</w:t>
            </w:r>
          </w:p>
        </w:tc>
        <w:tc>
          <w:tcPr>
            <w:tcW w:w="869" w:type="dxa"/>
            <w:vAlign w:val="center"/>
          </w:tcPr>
          <w:p w14:paraId="19E383E9" w14:textId="4EB0512F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annan et al. </w:t>
            </w:r>
          </w:p>
        </w:tc>
        <w:tc>
          <w:tcPr>
            <w:tcW w:w="1301" w:type="dxa"/>
            <w:vAlign w:val="center"/>
          </w:tcPr>
          <w:p w14:paraId="4482A309" w14:textId="36E21244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2B55E6B" w14:textId="5D2768E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62F41A04" w14:textId="5052D36B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99701EA" w14:textId="4EB1009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1314E84" w14:textId="45F30168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B9DF5FF" w14:textId="48C4674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5F2FB86" w14:textId="5A7EBCC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5A80CE3" w14:textId="29F92F2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B0325B3" w14:textId="504211C4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02CA1794" w14:textId="201AEA56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1DF72A30" w14:textId="1F3241A9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210F3990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C6506E8" w14:textId="761B72E6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2</w:t>
            </w:r>
          </w:p>
        </w:tc>
        <w:tc>
          <w:tcPr>
            <w:tcW w:w="869" w:type="dxa"/>
            <w:vAlign w:val="center"/>
          </w:tcPr>
          <w:p w14:paraId="154849B1" w14:textId="099C4B3D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Jang et al. </w:t>
            </w:r>
          </w:p>
        </w:tc>
        <w:tc>
          <w:tcPr>
            <w:tcW w:w="1301" w:type="dxa"/>
            <w:vAlign w:val="center"/>
          </w:tcPr>
          <w:p w14:paraId="0AC6D03F" w14:textId="5A75EC2E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082FABD3" w14:textId="4BFF1057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27DF7434" w14:textId="5326B3C0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279AB5C" w14:textId="3515CD0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0AFB24D" w14:textId="1E00A131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F58118E" w14:textId="7D1D087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0A66FC4" w14:textId="393F1255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C1AA3B8" w14:textId="63B3CBEB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507AAE0" w14:textId="6F6C12AA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23335D4" w14:textId="18F1E18B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31A4F9C8" w14:textId="0A71FFC8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0E19F70F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01FFCDD" w14:textId="423318FB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3</w:t>
            </w:r>
          </w:p>
        </w:tc>
        <w:tc>
          <w:tcPr>
            <w:tcW w:w="869" w:type="dxa"/>
            <w:vAlign w:val="center"/>
          </w:tcPr>
          <w:p w14:paraId="2FC8A80E" w14:textId="53986C30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Groof et al. </w:t>
            </w:r>
          </w:p>
        </w:tc>
        <w:tc>
          <w:tcPr>
            <w:tcW w:w="1301" w:type="dxa"/>
            <w:vAlign w:val="center"/>
          </w:tcPr>
          <w:p w14:paraId="463482ED" w14:textId="1BBCA9BE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78F935D" w14:textId="15BC0535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0A154BC0" w14:textId="1D63AB36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6E07CCFA" w14:textId="08365B4A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C4F96EB" w14:textId="69207295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45D9833" w14:textId="3DBA7FBF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5A4CCC6" w14:textId="026577BE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E507F27" w14:textId="4C660803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12ACFFD" w14:textId="2FEC527C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5279E810" w14:textId="0407EFC3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29C88EC5" w14:textId="5C322912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6A39A95E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527A59C" w14:textId="6CFB377B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4</w:t>
            </w:r>
          </w:p>
        </w:tc>
        <w:tc>
          <w:tcPr>
            <w:tcW w:w="869" w:type="dxa"/>
            <w:vAlign w:val="center"/>
          </w:tcPr>
          <w:p w14:paraId="53631F42" w14:textId="0F745280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Riskin et al., </w:t>
            </w:r>
          </w:p>
        </w:tc>
        <w:tc>
          <w:tcPr>
            <w:tcW w:w="1301" w:type="dxa"/>
            <w:vAlign w:val="center"/>
          </w:tcPr>
          <w:p w14:paraId="2D091D20" w14:textId="371E8645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51AF2B17" w14:textId="7C8DBE68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481502B9" w14:textId="34E9E784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6916463A" w14:textId="535B419E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69102CD" w14:textId="34D8237B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425433F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4919A62" w14:textId="1D17DB21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0DC7AEA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56450A1" w14:textId="1BE5E176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476005C" w14:textId="6C5C152E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1DF8BB64" w14:textId="056FD5A2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6AF2B8D3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1236446" w14:textId="3D6971B5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5</w:t>
            </w:r>
          </w:p>
        </w:tc>
        <w:tc>
          <w:tcPr>
            <w:tcW w:w="869" w:type="dxa"/>
            <w:vAlign w:val="center"/>
          </w:tcPr>
          <w:p w14:paraId="7D56EB27" w14:textId="0725A619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alter et al. </w:t>
            </w:r>
          </w:p>
        </w:tc>
        <w:tc>
          <w:tcPr>
            <w:tcW w:w="1301" w:type="dxa"/>
            <w:vAlign w:val="center"/>
          </w:tcPr>
          <w:p w14:paraId="05CAA534" w14:textId="0A5E6D83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4A307237" w14:textId="4A61C919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3F9A75E8" w14:textId="05E86B9B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3AA1B87" w14:textId="2BA3FE2C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FEEC024" w14:textId="09874067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54E0477" w14:textId="78297001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D0E0578" w14:textId="1F38163C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4DF4CE4B" w14:textId="63CE308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39AFD45" w14:textId="0B274887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2BF31ABB" w14:textId="34B4BB52" w:rsidR="00DA6A2C" w:rsidRPr="00B037C0" w:rsidRDefault="002E29FC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28554988" w14:textId="4AE7AEA7" w:rsidR="00DA6A2C" w:rsidRPr="00B037C0" w:rsidRDefault="002E29FC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2A053291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CA96F5C" w14:textId="2E1864B1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6</w:t>
            </w:r>
          </w:p>
        </w:tc>
        <w:tc>
          <w:tcPr>
            <w:tcW w:w="869" w:type="dxa"/>
            <w:vAlign w:val="center"/>
          </w:tcPr>
          <w:p w14:paraId="504AEABF" w14:textId="03D07056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amsudddin et al. </w:t>
            </w:r>
          </w:p>
        </w:tc>
        <w:tc>
          <w:tcPr>
            <w:tcW w:w="1301" w:type="dxa"/>
            <w:vAlign w:val="center"/>
          </w:tcPr>
          <w:p w14:paraId="0B220E3E" w14:textId="3D748B68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348910B4" w14:textId="6E7236FB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09529B5E" w14:textId="7AB6929C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11F0DAF" w14:textId="3506AFA6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F5CD6AD" w14:textId="1E23380E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7A49E77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15FF91F" w14:textId="01BC5D87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69E4F572" w14:textId="57583D83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FA918CB" w14:textId="02FD3925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528D951" w14:textId="7C5D8CCA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6B25F3C1" w14:textId="1D09F5D5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7A896588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2471BD78" w14:textId="094E5FA6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7</w:t>
            </w:r>
          </w:p>
        </w:tc>
        <w:tc>
          <w:tcPr>
            <w:tcW w:w="869" w:type="dxa"/>
            <w:vAlign w:val="center"/>
          </w:tcPr>
          <w:p w14:paraId="7A3281ED" w14:textId="5DC8333C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lfadhli et al. </w:t>
            </w:r>
          </w:p>
        </w:tc>
        <w:tc>
          <w:tcPr>
            <w:tcW w:w="1301" w:type="dxa"/>
            <w:vAlign w:val="center"/>
          </w:tcPr>
          <w:p w14:paraId="3A7E6170" w14:textId="60152840" w:rsidR="00DA6A2C" w:rsidRPr="00B037C0" w:rsidRDefault="00DA6A2C" w:rsidP="005046E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1D6CCC0C" w14:textId="26B6108B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71DCB156" w14:textId="2C982084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A8C2D4C" w14:textId="074CFBD7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2EB29C98" w14:textId="1E91D9DC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52E40D9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A7A7F34" w14:textId="18476762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86EB479" w14:textId="0BCCF626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A0E63D9" w14:textId="0FFF5792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5191FCC" w14:textId="701415F1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0FE5B625" w14:textId="662FF9DA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DA6A2C" w:rsidRPr="00B037C0" w14:paraId="42FBD6D7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0409062D" w14:textId="0DC91AAE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8</w:t>
            </w:r>
          </w:p>
        </w:tc>
        <w:tc>
          <w:tcPr>
            <w:tcW w:w="869" w:type="dxa"/>
            <w:vAlign w:val="center"/>
          </w:tcPr>
          <w:p w14:paraId="0CF2C598" w14:textId="7E44E00D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uengmettakul et al. </w:t>
            </w:r>
          </w:p>
        </w:tc>
        <w:tc>
          <w:tcPr>
            <w:tcW w:w="1301" w:type="dxa"/>
            <w:vAlign w:val="center"/>
          </w:tcPr>
          <w:p w14:paraId="693E91E2" w14:textId="758F13A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206F8B62" w14:textId="335448E3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7242E0E0" w14:textId="614770F3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AB9ED03" w14:textId="4FC29829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9C6347B" w14:textId="7F1A5F99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3D8027C" w14:textId="29C9485D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14:paraId="70E44AE7" w14:textId="44F73E4E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011A636D" w14:textId="2E6D3239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6C650877" w14:textId="304054D3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B029C16" w14:textId="16C866CD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2E2B0216" w14:textId="498F12EC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DA6A2C" w:rsidRPr="00B037C0" w14:paraId="50907D91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526DCF92" w14:textId="738A2FDF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19</w:t>
            </w:r>
          </w:p>
        </w:tc>
        <w:tc>
          <w:tcPr>
            <w:tcW w:w="869" w:type="dxa"/>
            <w:vAlign w:val="center"/>
          </w:tcPr>
          <w:p w14:paraId="183E1A03" w14:textId="7009600B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Youngwanichesetha et al. </w:t>
            </w:r>
          </w:p>
        </w:tc>
        <w:tc>
          <w:tcPr>
            <w:tcW w:w="1301" w:type="dxa"/>
            <w:vAlign w:val="center"/>
          </w:tcPr>
          <w:p w14:paraId="59C0E93B" w14:textId="61EB3ADD" w:rsidR="00DA6A2C" w:rsidRPr="00B037C0" w:rsidRDefault="00DA6A2C" w:rsidP="00DA6A2C">
            <w:pPr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58C06A6D" w14:textId="297699ED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68BFCA50" w14:textId="32B67A10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0C13C6D" w14:textId="449A5BA4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037E183" w14:textId="2E733D30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AD3361B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3CF89A4" w14:textId="00EEF491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0BE03EB5" w14:textId="3C002D1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4D26F56" w14:textId="07C66776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0805F7F5" w14:textId="780BF920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680630F1" w14:textId="6076FC9B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3E4BAE6B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42C4E04" w14:textId="3AB27374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20</w:t>
            </w:r>
          </w:p>
        </w:tc>
        <w:tc>
          <w:tcPr>
            <w:tcW w:w="869" w:type="dxa"/>
            <w:vAlign w:val="center"/>
          </w:tcPr>
          <w:p w14:paraId="0B378744" w14:textId="0A93FEF9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ahalakshmi et al. </w:t>
            </w:r>
          </w:p>
        </w:tc>
        <w:tc>
          <w:tcPr>
            <w:tcW w:w="1301" w:type="dxa"/>
            <w:vAlign w:val="center"/>
          </w:tcPr>
          <w:p w14:paraId="22B9CB05" w14:textId="4F93D700" w:rsidR="00DA6A2C" w:rsidRPr="00B037C0" w:rsidRDefault="00DA6A2C" w:rsidP="005046E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4CAE30F1" w14:textId="566A8DB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51987B3F" w14:textId="6AA94B5B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61BCF6BA" w14:textId="699A102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9522B6B" w14:textId="0FE55920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0586649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A58E41F" w14:textId="2222B399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6F345EC9" w14:textId="27C271F2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72549F1" w14:textId="4ACED39C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C928561" w14:textId="1E8DAE75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34" w:type="dxa"/>
            <w:vAlign w:val="center"/>
          </w:tcPr>
          <w:p w14:paraId="1C13CA7C" w14:textId="7DAC04A2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04BEC244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522E12B8" w14:textId="5A870776" w:rsidR="00DA6A2C" w:rsidRPr="00B037C0" w:rsidRDefault="005046E8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21</w:t>
            </w:r>
          </w:p>
        </w:tc>
        <w:tc>
          <w:tcPr>
            <w:tcW w:w="869" w:type="dxa"/>
            <w:vAlign w:val="center"/>
          </w:tcPr>
          <w:p w14:paraId="3C14C135" w14:textId="584C3F99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ijay et al. </w:t>
            </w:r>
          </w:p>
        </w:tc>
        <w:tc>
          <w:tcPr>
            <w:tcW w:w="1301" w:type="dxa"/>
            <w:vAlign w:val="center"/>
          </w:tcPr>
          <w:p w14:paraId="4C90FE06" w14:textId="0955CFE2" w:rsidR="00DA6A2C" w:rsidRPr="00B037C0" w:rsidRDefault="00DA6A2C" w:rsidP="005046E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716E1C92" w14:textId="0030A927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284AF890" w14:textId="2B37AAA6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F2E78F6" w14:textId="61472533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4E36E9B" w14:textId="2202D11A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416DFBC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C922EAD" w14:textId="48AD34FC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F157497" w14:textId="02DA7DE6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526CB93" w14:textId="51827A9E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C5CB704" w14:textId="1C4811CE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3BE614F5" w14:textId="2E867C2F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DA6A2C" w:rsidRPr="00B037C0" w14:paraId="75A08608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252F5437" w14:textId="31CA2B9A" w:rsidR="00DA6A2C" w:rsidRPr="00B037C0" w:rsidRDefault="00B037C0" w:rsidP="00DA6A2C">
            <w:pPr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22</w:t>
            </w:r>
          </w:p>
        </w:tc>
        <w:tc>
          <w:tcPr>
            <w:tcW w:w="869" w:type="dxa"/>
            <w:vAlign w:val="center"/>
          </w:tcPr>
          <w:p w14:paraId="4C3A98FF" w14:textId="3E33AFD5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oylu et al. </w:t>
            </w:r>
          </w:p>
        </w:tc>
        <w:tc>
          <w:tcPr>
            <w:tcW w:w="1301" w:type="dxa"/>
            <w:vAlign w:val="center"/>
          </w:tcPr>
          <w:p w14:paraId="23BE8D96" w14:textId="4D90EF56" w:rsidR="00DA6A2C" w:rsidRPr="00B037C0" w:rsidRDefault="00DA6A2C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04A7188" w14:textId="5FED548B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22F25788" w14:textId="57485AC2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4614D02D" w14:textId="6F7E83F6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7832B09" w14:textId="3846B1BE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E16C631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ABE4267" w14:textId="68259881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0066C51" w14:textId="77777777" w:rsidR="00DA6A2C" w:rsidRPr="00B037C0" w:rsidRDefault="00DA6A2C" w:rsidP="00DA6A2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17645DA" w14:textId="0B1D9F57" w:rsidR="00DA6A2C" w:rsidRP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162A1B8" w14:textId="3AB6D17F" w:rsidR="00DA6A2C" w:rsidRPr="00B037C0" w:rsidRDefault="00234488" w:rsidP="00DA6A2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6FE314C4" w14:textId="2FBCD05B" w:rsidR="00DA6A2C" w:rsidRPr="00B037C0" w:rsidRDefault="00234488" w:rsidP="00DA6A2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B037C0" w:rsidRPr="00B037C0" w14:paraId="46B77CBC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AFEE6AD" w14:textId="0FC03DF4" w:rsidR="00B037C0" w:rsidRP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869" w:type="dxa"/>
            <w:vAlign w:val="center"/>
          </w:tcPr>
          <w:p w14:paraId="1FE46699" w14:textId="08FBD933" w:rsidR="00B037C0" w:rsidRPr="00B037C0" w:rsidRDefault="00234488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ain et al. </w:t>
            </w:r>
          </w:p>
        </w:tc>
        <w:tc>
          <w:tcPr>
            <w:tcW w:w="1301" w:type="dxa"/>
            <w:vAlign w:val="center"/>
          </w:tcPr>
          <w:p w14:paraId="1840B6DA" w14:textId="40C83E3D" w:rsidR="00B037C0" w:rsidRP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05B396AD" w14:textId="17A1F342" w:rsidR="00B037C0" w:rsidRP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55A81747" w14:textId="6619E0DE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C91F3FB" w14:textId="7777777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649C151" w14:textId="4AD99B82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68A382A" w14:textId="7777777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F9960EC" w14:textId="2D5D5309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A282A62" w14:textId="70474952" w:rsidR="00B037C0" w:rsidRP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1EEB3C4" w14:textId="784B708A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2D732897" w14:textId="093CBB17" w:rsid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35E90026" w14:textId="73906612" w:rsidR="00B037C0" w:rsidRDefault="00234488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B037C0" w:rsidRPr="00B037C0" w14:paraId="5B6713DF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7211282" w14:textId="229108E1" w:rsid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869" w:type="dxa"/>
            <w:vAlign w:val="center"/>
          </w:tcPr>
          <w:p w14:paraId="7ACFE8F4" w14:textId="5E3BB9E1" w:rsidR="00B037C0" w:rsidRPr="00B037C0" w:rsidRDefault="00234488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iu et al. </w:t>
            </w:r>
          </w:p>
        </w:tc>
        <w:tc>
          <w:tcPr>
            <w:tcW w:w="1301" w:type="dxa"/>
            <w:vAlign w:val="center"/>
          </w:tcPr>
          <w:p w14:paraId="1528CFC8" w14:textId="6D346E26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59B7D7F0" w14:textId="2C49D7ED" w:rsidR="00B037C0" w:rsidRP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7CE3F96F" w14:textId="0F728A30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0E52311" w14:textId="7777777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17F13E1" w14:textId="15F3CCD5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32A43E8" w14:textId="33E6D363" w:rsidR="00B037C0" w:rsidRPr="00AB6919" w:rsidRDefault="00B037C0" w:rsidP="00B037C0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77BD25C" w14:textId="25B495E0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441BF71" w14:textId="51168E3C" w:rsidR="00B037C0" w:rsidRP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95A1D1A" w14:textId="3EBD29A6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11B4103" w14:textId="7234BAD2" w:rsid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3D9A16BD" w14:textId="7C5CCF2C" w:rsidR="00B037C0" w:rsidRDefault="00234488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B037C0" w:rsidRPr="00B037C0" w14:paraId="0CE33CD2" w14:textId="77777777" w:rsidTr="00234488">
        <w:trPr>
          <w:trHeight w:val="315"/>
          <w:jc w:val="center"/>
        </w:trPr>
        <w:tc>
          <w:tcPr>
            <w:tcW w:w="407" w:type="dxa"/>
            <w:vAlign w:val="center"/>
          </w:tcPr>
          <w:p w14:paraId="4811FA57" w14:textId="07B88CFD" w:rsid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869" w:type="dxa"/>
            <w:vAlign w:val="center"/>
          </w:tcPr>
          <w:p w14:paraId="74BDC447" w14:textId="0D269FC0" w:rsidR="00B037C0" w:rsidRPr="00B037C0" w:rsidRDefault="00234488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Xuan et al. </w:t>
            </w:r>
          </w:p>
        </w:tc>
        <w:tc>
          <w:tcPr>
            <w:tcW w:w="1301" w:type="dxa"/>
            <w:vAlign w:val="center"/>
          </w:tcPr>
          <w:p w14:paraId="2F1FCE7B" w14:textId="61ED6435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724113BB" w14:textId="1DCB382F" w:rsidR="00B037C0" w:rsidRP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459EDEF9" w14:textId="5BE7CDC8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ADCE1FA" w14:textId="70B6B304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6D626C4" w14:textId="415C8192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099D2E4" w14:textId="16C194AE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83C5CAF" w14:textId="72DBA0C0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0EBC4F9D" w14:textId="06EE056A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946E9B0" w14:textId="66610489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07FF2DB" w14:textId="55753E3B" w:rsidR="00B037C0" w:rsidRDefault="00234488" w:rsidP="00745D3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2794A74F" w14:textId="14E8DA57" w:rsidR="00B037C0" w:rsidRDefault="00234488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B037C0" w:rsidRPr="00B037C0" w14:paraId="07200334" w14:textId="77777777" w:rsidTr="00234488">
        <w:trPr>
          <w:trHeight w:val="315"/>
          <w:jc w:val="center"/>
        </w:trPr>
        <w:tc>
          <w:tcPr>
            <w:tcW w:w="407" w:type="dxa"/>
            <w:vAlign w:val="center"/>
          </w:tcPr>
          <w:p w14:paraId="33B22428" w14:textId="6F6F2E7C" w:rsidR="00B037C0" w:rsidRP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869" w:type="dxa"/>
            <w:vAlign w:val="center"/>
          </w:tcPr>
          <w:p w14:paraId="5421EA7F" w14:textId="1088F4DD" w:rsidR="00B037C0" w:rsidRPr="00B037C0" w:rsidRDefault="00234488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u et al., </w:t>
            </w:r>
          </w:p>
        </w:tc>
        <w:tc>
          <w:tcPr>
            <w:tcW w:w="1301" w:type="dxa"/>
            <w:vAlign w:val="center"/>
          </w:tcPr>
          <w:p w14:paraId="342DED6B" w14:textId="1B69148B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0F9EF32" w14:textId="751E2A82" w:rsidR="00B037C0" w:rsidRP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6F5A3C62" w14:textId="2945CB73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3CB7907" w14:textId="5F098E31" w:rsidR="00B037C0" w:rsidRP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FEF0471" w14:textId="76C2A2E2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F8A497A" w14:textId="2D96F479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731B2C6" w14:textId="70EB8E1B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8A42DAC" w14:textId="70EBF1B1" w:rsidR="00B037C0" w:rsidRP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</w:tcPr>
          <w:p w14:paraId="0D78EDDD" w14:textId="6A9A93B5" w:rsidR="00B037C0" w:rsidRPr="00DA6A2C" w:rsidRDefault="00B037C0" w:rsidP="00B037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7" w:type="dxa"/>
            <w:vAlign w:val="center"/>
          </w:tcPr>
          <w:p w14:paraId="7349EA9C" w14:textId="47217892" w:rsid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75BA4CC4" w14:textId="6C52C0EA" w:rsidR="00B037C0" w:rsidRDefault="00234488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B037C0" w:rsidRPr="00B037C0" w14:paraId="6E625CB4" w14:textId="77777777" w:rsidTr="005773FD">
        <w:trPr>
          <w:trHeight w:val="315"/>
          <w:jc w:val="center"/>
        </w:trPr>
        <w:tc>
          <w:tcPr>
            <w:tcW w:w="407" w:type="dxa"/>
            <w:vAlign w:val="center"/>
          </w:tcPr>
          <w:p w14:paraId="7E748E82" w14:textId="191634CE" w:rsidR="00B037C0" w:rsidRPr="00B037C0" w:rsidRDefault="00B037C0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869" w:type="dxa"/>
            <w:vAlign w:val="center"/>
          </w:tcPr>
          <w:p w14:paraId="588C103B" w14:textId="34C08B11" w:rsidR="00B037C0" w:rsidRPr="00B037C0" w:rsidRDefault="00234488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iang et al. </w:t>
            </w:r>
          </w:p>
        </w:tc>
        <w:tc>
          <w:tcPr>
            <w:tcW w:w="1301" w:type="dxa"/>
            <w:vAlign w:val="center"/>
          </w:tcPr>
          <w:p w14:paraId="10577CC8" w14:textId="59A3D940" w:rsidR="00B037C0" w:rsidRP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075AB3DD" w14:textId="0DCAA4D9" w:rsidR="00B037C0" w:rsidRPr="00B037C0" w:rsidRDefault="00234488" w:rsidP="00B037C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3DB2E965" w14:textId="4641CD63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3B0A5CE" w14:textId="05EB2C6D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AD588B4" w14:textId="437F20FD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CEA5C6C" w14:textId="7777777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5E87EF6" w14:textId="1B1F8F89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35B9A93" w14:textId="77777777" w:rsidR="00B037C0" w:rsidRPr="00B037C0" w:rsidRDefault="00B037C0" w:rsidP="00B037C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C45F94F" w14:textId="0B09A646" w:rsidR="00B037C0" w:rsidRPr="00DA6A2C" w:rsidRDefault="00234488" w:rsidP="00B037C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437A0193" w14:textId="68022E96" w:rsid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3A9B2EE2" w14:textId="76B84A1F" w:rsidR="00B037C0" w:rsidRDefault="00234488" w:rsidP="00B037C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719E1E11" w14:textId="77777777" w:rsidTr="005773FD">
        <w:trPr>
          <w:trHeight w:val="315"/>
          <w:jc w:val="center"/>
        </w:trPr>
        <w:tc>
          <w:tcPr>
            <w:tcW w:w="1276" w:type="dxa"/>
            <w:gridSpan w:val="2"/>
            <w:vMerge w:val="restart"/>
            <w:vAlign w:val="center"/>
          </w:tcPr>
          <w:p w14:paraId="126CA569" w14:textId="791A8248" w:rsidR="005773FD" w:rsidRDefault="005773FD" w:rsidP="005773FD">
            <w:pPr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lastRenderedPageBreak/>
              <w:t>Study</w:t>
            </w:r>
          </w:p>
        </w:tc>
        <w:tc>
          <w:tcPr>
            <w:tcW w:w="5387" w:type="dxa"/>
            <w:gridSpan w:val="4"/>
            <w:vAlign w:val="center"/>
          </w:tcPr>
          <w:p w14:paraId="2DEC226E" w14:textId="7C79841A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Selection (4)</w:t>
            </w:r>
          </w:p>
        </w:tc>
        <w:tc>
          <w:tcPr>
            <w:tcW w:w="1984" w:type="dxa"/>
            <w:gridSpan w:val="2"/>
            <w:vAlign w:val="center"/>
          </w:tcPr>
          <w:p w14:paraId="11B2B47C" w14:textId="2BC4456A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Comparability (2)</w:t>
            </w:r>
          </w:p>
        </w:tc>
        <w:tc>
          <w:tcPr>
            <w:tcW w:w="4253" w:type="dxa"/>
            <w:gridSpan w:val="3"/>
            <w:vAlign w:val="center"/>
          </w:tcPr>
          <w:p w14:paraId="2D98ADC9" w14:textId="475B8DA5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Outcomes (3)</w:t>
            </w:r>
          </w:p>
        </w:tc>
        <w:tc>
          <w:tcPr>
            <w:tcW w:w="917" w:type="dxa"/>
            <w:vMerge w:val="restart"/>
            <w:vAlign w:val="center"/>
          </w:tcPr>
          <w:p w14:paraId="554FC485" w14:textId="7815F6DA" w:rsidR="005773FD" w:rsidRDefault="005773FD" w:rsidP="005773FD">
            <w:pPr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Total (9)</w:t>
            </w:r>
          </w:p>
        </w:tc>
        <w:tc>
          <w:tcPr>
            <w:tcW w:w="1634" w:type="dxa"/>
            <w:vMerge w:val="restart"/>
            <w:vAlign w:val="center"/>
          </w:tcPr>
          <w:p w14:paraId="475934C4" w14:textId="6DF5A946" w:rsidR="005773FD" w:rsidRDefault="005773FD" w:rsidP="005773FD">
            <w:pPr>
              <w:rPr>
                <w:sz w:val="14"/>
                <w:szCs w:val="14"/>
              </w:rPr>
            </w:pPr>
          </w:p>
          <w:p w14:paraId="70330D9C" w14:textId="6FC5249D" w:rsidR="005773FD" w:rsidRDefault="005773FD" w:rsidP="005773FD">
            <w:pPr>
              <w:rPr>
                <w:sz w:val="14"/>
                <w:szCs w:val="14"/>
              </w:rPr>
            </w:pPr>
            <w:r w:rsidRPr="00B037C0">
              <w:rPr>
                <w:b/>
                <w:bCs/>
                <w:sz w:val="14"/>
                <w:szCs w:val="14"/>
              </w:rPr>
              <w:t>Risk of bias</w:t>
            </w:r>
          </w:p>
        </w:tc>
      </w:tr>
      <w:tr w:rsidR="005773FD" w:rsidRPr="00B037C0" w14:paraId="7C93D3DE" w14:textId="77777777" w:rsidTr="005773FD">
        <w:trPr>
          <w:trHeight w:val="315"/>
          <w:jc w:val="center"/>
        </w:trPr>
        <w:tc>
          <w:tcPr>
            <w:tcW w:w="1276" w:type="dxa"/>
            <w:gridSpan w:val="2"/>
            <w:vMerge/>
            <w:vAlign w:val="center"/>
          </w:tcPr>
          <w:p w14:paraId="60187D61" w14:textId="7C0F4C8D" w:rsidR="005773FD" w:rsidRDefault="005773FD" w:rsidP="005773FD">
            <w:pPr>
              <w:rPr>
                <w:sz w:val="14"/>
                <w:szCs w:val="14"/>
              </w:rPr>
            </w:pPr>
          </w:p>
        </w:tc>
        <w:tc>
          <w:tcPr>
            <w:tcW w:w="1301" w:type="dxa"/>
            <w:vAlign w:val="center"/>
          </w:tcPr>
          <w:p w14:paraId="268EE7E1" w14:textId="26218A58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Representative of exposed cohort</w:t>
            </w:r>
          </w:p>
        </w:tc>
        <w:tc>
          <w:tcPr>
            <w:tcW w:w="1251" w:type="dxa"/>
            <w:vAlign w:val="center"/>
          </w:tcPr>
          <w:p w14:paraId="53625CF5" w14:textId="472AEA44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Selection of non-exposed cohort</w:t>
            </w:r>
          </w:p>
        </w:tc>
        <w:tc>
          <w:tcPr>
            <w:tcW w:w="1417" w:type="dxa"/>
            <w:vAlign w:val="center"/>
          </w:tcPr>
          <w:p w14:paraId="7F950202" w14:textId="546A196E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Ascertainment of exposure</w:t>
            </w:r>
          </w:p>
        </w:tc>
        <w:tc>
          <w:tcPr>
            <w:tcW w:w="1418" w:type="dxa"/>
            <w:vAlign w:val="center"/>
          </w:tcPr>
          <w:p w14:paraId="127B1338" w14:textId="055E6BEE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Outcome not present at start of the study</w:t>
            </w:r>
          </w:p>
        </w:tc>
        <w:tc>
          <w:tcPr>
            <w:tcW w:w="992" w:type="dxa"/>
            <w:vAlign w:val="center"/>
          </w:tcPr>
          <w:p w14:paraId="169D1500" w14:textId="125F2A35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Main factor</w:t>
            </w:r>
          </w:p>
        </w:tc>
        <w:tc>
          <w:tcPr>
            <w:tcW w:w="992" w:type="dxa"/>
            <w:vAlign w:val="center"/>
          </w:tcPr>
          <w:p w14:paraId="233B69AF" w14:textId="67E2F530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Additional factor</w:t>
            </w:r>
          </w:p>
        </w:tc>
        <w:tc>
          <w:tcPr>
            <w:tcW w:w="1276" w:type="dxa"/>
            <w:vAlign w:val="center"/>
          </w:tcPr>
          <w:p w14:paraId="39521965" w14:textId="08E52CA6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Assessment of outcomes</w:t>
            </w:r>
          </w:p>
        </w:tc>
        <w:tc>
          <w:tcPr>
            <w:tcW w:w="1559" w:type="dxa"/>
            <w:vAlign w:val="center"/>
          </w:tcPr>
          <w:p w14:paraId="1DA501B9" w14:textId="5AEE9998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  <w:r w:rsidRPr="00B037C0">
              <w:rPr>
                <w:sz w:val="14"/>
                <w:szCs w:val="14"/>
              </w:rPr>
              <w:t>Clearly described and appropriate statistical test</w:t>
            </w:r>
          </w:p>
        </w:tc>
        <w:tc>
          <w:tcPr>
            <w:tcW w:w="1418" w:type="dxa"/>
            <w:vAlign w:val="center"/>
          </w:tcPr>
          <w:p w14:paraId="5E3FDB5D" w14:textId="6E5AA2B9" w:rsidR="005773FD" w:rsidRPr="00DA6A2C" w:rsidRDefault="005773FD" w:rsidP="005773FD">
            <w:pPr>
              <w:jc w:val="center"/>
              <w:rPr>
                <w:sz w:val="16"/>
                <w:szCs w:val="16"/>
              </w:rPr>
            </w:pPr>
            <w:r w:rsidRPr="00B037C0">
              <w:rPr>
                <w:sz w:val="14"/>
                <w:szCs w:val="14"/>
              </w:rPr>
              <w:t>Adequate follow-up length + follow-up rate</w:t>
            </w:r>
          </w:p>
        </w:tc>
        <w:tc>
          <w:tcPr>
            <w:tcW w:w="917" w:type="dxa"/>
            <w:vMerge/>
            <w:vAlign w:val="center"/>
          </w:tcPr>
          <w:p w14:paraId="52CF71B9" w14:textId="7A48DD6F" w:rsidR="005773FD" w:rsidRDefault="005773FD" w:rsidP="005773FD">
            <w:pPr>
              <w:rPr>
                <w:sz w:val="14"/>
                <w:szCs w:val="14"/>
              </w:rPr>
            </w:pPr>
          </w:p>
        </w:tc>
        <w:tc>
          <w:tcPr>
            <w:tcW w:w="1634" w:type="dxa"/>
            <w:vMerge/>
            <w:vAlign w:val="center"/>
          </w:tcPr>
          <w:p w14:paraId="7B4AB878" w14:textId="1AFB2E62" w:rsidR="005773FD" w:rsidRDefault="005773FD" w:rsidP="005773FD">
            <w:pPr>
              <w:rPr>
                <w:sz w:val="14"/>
                <w:szCs w:val="14"/>
              </w:rPr>
            </w:pPr>
          </w:p>
        </w:tc>
      </w:tr>
      <w:tr w:rsidR="005773FD" w:rsidRPr="00B037C0" w14:paraId="3DD7CF6D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F337FE7" w14:textId="6268ED0B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869" w:type="dxa"/>
            <w:vAlign w:val="center"/>
          </w:tcPr>
          <w:p w14:paraId="75BEBD12" w14:textId="4FED4CCD" w:rsidR="005773FD" w:rsidRPr="00B037C0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ang et al. </w:t>
            </w:r>
          </w:p>
        </w:tc>
        <w:tc>
          <w:tcPr>
            <w:tcW w:w="1301" w:type="dxa"/>
            <w:vAlign w:val="center"/>
          </w:tcPr>
          <w:p w14:paraId="31685AFE" w14:textId="5DA83CC5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0B779B11" w14:textId="1A304BC7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06849805" w14:textId="3286AC3A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7C8BE2D" w14:textId="738A0602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B348D54" w14:textId="11156BDF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A1EA636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4DB1F29" w14:textId="7DD80846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54754EA" w14:textId="41824836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C9179DC" w14:textId="63C26375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03FCD9A6" w14:textId="01CD85AB" w:rsidR="005773FD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163657ED" w14:textId="60FF6D67" w:rsidR="005773FD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5773FD" w:rsidRPr="00B037C0" w14:paraId="1BAAE981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D54A6D2" w14:textId="43C2AFE1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869" w:type="dxa"/>
            <w:vAlign w:val="center"/>
          </w:tcPr>
          <w:p w14:paraId="7390A871" w14:textId="6C41FF26" w:rsidR="005773FD" w:rsidRPr="00B037C0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Zhang et al. </w:t>
            </w:r>
          </w:p>
        </w:tc>
        <w:tc>
          <w:tcPr>
            <w:tcW w:w="1301" w:type="dxa"/>
            <w:vAlign w:val="center"/>
          </w:tcPr>
          <w:p w14:paraId="0F9AF54F" w14:textId="13687053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46C18DB9" w14:textId="3AE64785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0A66CAA0" w14:textId="2F5296C1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4781C7E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EE9C260" w14:textId="0E6E3100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8D2A3FB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3E9BC7C" w14:textId="345A7A08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8F0B4E4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558727C" w14:textId="0E08651E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4D2CC8DA" w14:textId="4A1FEEB7" w:rsidR="005773FD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4A2229D0" w14:textId="0A4B552D" w:rsidR="005773FD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63D86350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247C4041" w14:textId="21D12727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869" w:type="dxa"/>
            <w:vAlign w:val="center"/>
          </w:tcPr>
          <w:p w14:paraId="4DB9C026" w14:textId="10765249" w:rsidR="005773FD" w:rsidRPr="00B037C0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hang et al. </w:t>
            </w:r>
          </w:p>
        </w:tc>
        <w:tc>
          <w:tcPr>
            <w:tcW w:w="1301" w:type="dxa"/>
            <w:vAlign w:val="center"/>
          </w:tcPr>
          <w:p w14:paraId="6A0D5708" w14:textId="263F6B3A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1CD0B6F5" w14:textId="467F0214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0E07A1CF" w14:textId="00DF3070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5D73CA4" w14:textId="64E366F4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D3E537E" w14:textId="0D51E62C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B15E28A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1A092D6" w14:textId="19F7E348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82DF940" w14:textId="3B4E6F0A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6C00077" w14:textId="247A2E90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5EDEA494" w14:textId="4B06B71C" w:rsidR="005773FD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1E5CA952" w14:textId="552999BD" w:rsidR="005773FD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71BA4546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78878892" w14:textId="17631096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869" w:type="dxa"/>
            <w:vAlign w:val="center"/>
          </w:tcPr>
          <w:p w14:paraId="028F2F9F" w14:textId="5F9DE493" w:rsidR="005773FD" w:rsidRPr="00B037C0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Liu et al. </w:t>
            </w:r>
          </w:p>
        </w:tc>
        <w:tc>
          <w:tcPr>
            <w:tcW w:w="1301" w:type="dxa"/>
            <w:vAlign w:val="center"/>
          </w:tcPr>
          <w:p w14:paraId="4A228D80" w14:textId="4756C3C7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2A9B3DD2" w14:textId="4265FD26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209F755C" w14:textId="6D7CB943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0661C9F" w14:textId="64DC3892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864BD35" w14:textId="6F733558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BBB4BA2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B515439" w14:textId="31D257EC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A190EC2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E5812A7" w14:textId="6D83C263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03D052FC" w14:textId="72C53F01" w:rsidR="005773FD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6A0C3781" w14:textId="3B6659A9" w:rsidR="005773FD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5773FD" w:rsidRPr="00B037C0" w14:paraId="321B2337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58368AC1" w14:textId="067D4DE9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869" w:type="dxa"/>
            <w:vAlign w:val="center"/>
          </w:tcPr>
          <w:p w14:paraId="3F75E22F" w14:textId="6F3ACB07" w:rsidR="005773FD" w:rsidRPr="00B037C0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ndegiorgish et al. </w:t>
            </w:r>
          </w:p>
        </w:tc>
        <w:tc>
          <w:tcPr>
            <w:tcW w:w="1301" w:type="dxa"/>
            <w:vAlign w:val="center"/>
          </w:tcPr>
          <w:p w14:paraId="2872F746" w14:textId="1AFC04F8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5D84F5DF" w14:textId="3D8BBA96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50D943C1" w14:textId="0CCB83AF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A09117D" w14:textId="4D31DE4C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8F0C21A" w14:textId="7687779C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753232F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B797D57" w14:textId="46048DDD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ECA6672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25C8F65D" w14:textId="37C32A3B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29A0042F" w14:textId="5537F632" w:rsidR="005773FD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7ACD53F7" w14:textId="7FF7C628" w:rsidR="005773FD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773FD" w:rsidRPr="00B037C0" w14:paraId="3390C256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CDA4CE1" w14:textId="71795BF9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869" w:type="dxa"/>
            <w:vAlign w:val="center"/>
          </w:tcPr>
          <w:p w14:paraId="6DC429FA" w14:textId="2A8E7BA4" w:rsidR="005773FD" w:rsidRPr="00B037C0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ui et al. </w:t>
            </w:r>
          </w:p>
        </w:tc>
        <w:tc>
          <w:tcPr>
            <w:tcW w:w="1301" w:type="dxa"/>
            <w:vAlign w:val="center"/>
          </w:tcPr>
          <w:p w14:paraId="198B5EA6" w14:textId="3729FC59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12BABF7A" w14:textId="60C2BDE5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21507580" w14:textId="511C7D1F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6B88299" w14:textId="4CF8FC1B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F76EBEC" w14:textId="06EC7C97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0456305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0F4B00C" w14:textId="39746C18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612B884" w14:textId="4263BA3F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73D78F8" w14:textId="18DD3C07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4C5693D7" w14:textId="7A549801" w:rsidR="005773FD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634" w:type="dxa"/>
            <w:vAlign w:val="center"/>
          </w:tcPr>
          <w:p w14:paraId="30727F77" w14:textId="7B0EBFE1" w:rsidR="005773FD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5773FD" w:rsidRPr="00B037C0" w14:paraId="3DE59DDD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8C08DB5" w14:textId="312F2704" w:rsidR="005773FD" w:rsidRPr="00B037C0" w:rsidRDefault="005773FD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869" w:type="dxa"/>
            <w:vAlign w:val="center"/>
          </w:tcPr>
          <w:p w14:paraId="1E0936F1" w14:textId="02777F09" w:rsidR="005773FD" w:rsidRPr="00B037C0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am et al. </w:t>
            </w:r>
          </w:p>
        </w:tc>
        <w:tc>
          <w:tcPr>
            <w:tcW w:w="1301" w:type="dxa"/>
            <w:vAlign w:val="center"/>
          </w:tcPr>
          <w:p w14:paraId="628D7B63" w14:textId="716A846C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8C37BE0" w14:textId="3D5140AE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2E742455" w14:textId="314EA89B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8A29032" w14:textId="31A70033" w:rsidR="005773FD" w:rsidRPr="00B037C0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F82944C" w14:textId="6EBF7FB6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F80020C" w14:textId="77777777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CDB696A" w14:textId="43936B7E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1867E64B" w14:textId="497E4235" w:rsidR="005773FD" w:rsidRPr="00B037C0" w:rsidRDefault="005773FD" w:rsidP="005773FD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4FA9C77" w14:textId="0BBEB5BC" w:rsidR="005773FD" w:rsidRPr="00DA6A2C" w:rsidRDefault="00234488" w:rsidP="005773FD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D517D88" w14:textId="2E4EB5E7" w:rsidR="005773FD" w:rsidRDefault="00234488" w:rsidP="005773F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3A49D7B9" w14:textId="4771E7ED" w:rsidR="005773FD" w:rsidRDefault="00234488" w:rsidP="005773F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234488" w:rsidRPr="00B037C0" w14:paraId="1C1AE440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673AAAE" w14:textId="5669D01F" w:rsidR="00234488" w:rsidRPr="00B037C0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869" w:type="dxa"/>
            <w:vAlign w:val="center"/>
          </w:tcPr>
          <w:p w14:paraId="7E67AFB9" w14:textId="1DDD9A75" w:rsidR="00234488" w:rsidRPr="00B037C0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am et al. </w:t>
            </w:r>
          </w:p>
        </w:tc>
        <w:tc>
          <w:tcPr>
            <w:tcW w:w="1301" w:type="dxa"/>
            <w:vAlign w:val="center"/>
          </w:tcPr>
          <w:p w14:paraId="6ACD363A" w14:textId="2F52D4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5DA6502C" w14:textId="7E5F63D6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505E80A0" w14:textId="2C4BA6A9" w:rsidR="00234488" w:rsidRPr="00DA6A2C" w:rsidRDefault="00234488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4794F64" w14:textId="1C39AE1F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CE7A44A" w14:textId="14347B1C" w:rsidR="00234488" w:rsidRPr="00DA6A2C" w:rsidRDefault="00234488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D969979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58ABB0E" w14:textId="56EDCC13" w:rsidR="00234488" w:rsidRPr="00DA6A2C" w:rsidRDefault="00234488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636EAEA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3DF0340" w14:textId="49A8548A" w:rsidR="00234488" w:rsidRPr="00DA6A2C" w:rsidRDefault="00234488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0D8C8BFD" w14:textId="36F7285F" w:rsidR="00234488" w:rsidRDefault="00234488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63E3254D" w14:textId="71D1741B" w:rsidR="00234488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234488" w:rsidRPr="00B037C0" w14:paraId="5FEC49A6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2C80BD7" w14:textId="232938FD" w:rsidR="00234488" w:rsidRPr="00B037C0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869" w:type="dxa"/>
            <w:vAlign w:val="center"/>
          </w:tcPr>
          <w:p w14:paraId="2F7B2AB9" w14:textId="4D69692B" w:rsidR="00234488" w:rsidRPr="00B037C0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rishnaveni et al. </w:t>
            </w:r>
          </w:p>
        </w:tc>
        <w:tc>
          <w:tcPr>
            <w:tcW w:w="1301" w:type="dxa"/>
            <w:vAlign w:val="center"/>
          </w:tcPr>
          <w:p w14:paraId="2322B91A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0623CF46" w14:textId="2A15BE77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26D36615" w14:textId="1F38A7E2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6FFE935" w14:textId="5B8D5BF9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2A244DB" w14:textId="590E3540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6388503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1539CE1" w14:textId="111DB145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0FB646F2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ECC7845" w14:textId="3B264F73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52EDE68" w14:textId="47C2CF23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521738D6" w14:textId="6C287423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542270" w:rsidRPr="00B037C0" w14:paraId="471EF6EA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0ED0F43" w14:textId="33850D17" w:rsidR="00542270" w:rsidRPr="00B037C0" w:rsidRDefault="00542270" w:rsidP="0054227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869" w:type="dxa"/>
            <w:vAlign w:val="center"/>
          </w:tcPr>
          <w:p w14:paraId="716F35D5" w14:textId="2F668878" w:rsidR="00542270" w:rsidRPr="00B037C0" w:rsidRDefault="00542270" w:rsidP="0054227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rishnaveni et al. </w:t>
            </w:r>
          </w:p>
        </w:tc>
        <w:tc>
          <w:tcPr>
            <w:tcW w:w="1301" w:type="dxa"/>
            <w:vAlign w:val="center"/>
          </w:tcPr>
          <w:p w14:paraId="52712AEF" w14:textId="11043A1D" w:rsidR="00542270" w:rsidRPr="00B037C0" w:rsidRDefault="00542270" w:rsidP="0054227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5A88E4B8" w14:textId="0B8E2A54" w:rsidR="00542270" w:rsidRPr="00B037C0" w:rsidRDefault="00542270" w:rsidP="0054227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50BB5523" w14:textId="67FA9DF9" w:rsidR="00542270" w:rsidRPr="00DA6A2C" w:rsidRDefault="00542270" w:rsidP="0054227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3DBE07F1" w14:textId="148B41E9" w:rsidR="00542270" w:rsidRPr="00B037C0" w:rsidRDefault="00542270" w:rsidP="0054227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E43756D" w14:textId="3D6C4310" w:rsidR="00542270" w:rsidRPr="00DA6A2C" w:rsidRDefault="00542270" w:rsidP="0054227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CFCBE60" w14:textId="77777777" w:rsidR="00542270" w:rsidRPr="00B037C0" w:rsidRDefault="00542270" w:rsidP="0054227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720324E" w14:textId="7D559839" w:rsidR="00542270" w:rsidRPr="00DA6A2C" w:rsidRDefault="00542270" w:rsidP="0054227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936B47A" w14:textId="77777777" w:rsidR="00542270" w:rsidRPr="00B037C0" w:rsidRDefault="00542270" w:rsidP="0054227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02B67382" w14:textId="57BDB39F" w:rsidR="00542270" w:rsidRPr="00DA6A2C" w:rsidRDefault="00542270" w:rsidP="0054227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2C79E4C5" w14:textId="23A0D0C7" w:rsidR="00542270" w:rsidRDefault="00542270" w:rsidP="00542270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5B4A294B" w14:textId="1C3EE287" w:rsidR="00542270" w:rsidRDefault="00542270" w:rsidP="0054227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234488" w:rsidRPr="00B037C0" w14:paraId="0E819207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2D268427" w14:textId="6DCE07AC" w:rsidR="00234488" w:rsidRPr="00B037C0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869" w:type="dxa"/>
            <w:vAlign w:val="center"/>
          </w:tcPr>
          <w:p w14:paraId="39A88C02" w14:textId="2F36EE2C" w:rsidR="00234488" w:rsidRPr="00B037C0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sadok et al. </w:t>
            </w:r>
          </w:p>
        </w:tc>
        <w:tc>
          <w:tcPr>
            <w:tcW w:w="1301" w:type="dxa"/>
            <w:vAlign w:val="center"/>
          </w:tcPr>
          <w:p w14:paraId="120FF947" w14:textId="4F5A6C54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09DAD663" w14:textId="72B08C0B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2B5F5348" w14:textId="726AECCC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30AB74B" w14:textId="0B0B4181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D266C52" w14:textId="49DC9AD9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61668D8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4C11C42" w14:textId="2F2D5E62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6F65D821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121671F" w14:textId="7A8AB07D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97DD0EC" w14:textId="35A191EA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1AC4E493" w14:textId="3EC17C72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234488" w:rsidRPr="00B037C0" w14:paraId="0E2C8698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04FCD224" w14:textId="0600CC74" w:rsidR="00234488" w:rsidRPr="00B037C0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869" w:type="dxa"/>
            <w:vAlign w:val="center"/>
          </w:tcPr>
          <w:p w14:paraId="7216609A" w14:textId="19733EE2" w:rsidR="00234488" w:rsidRPr="00B037C0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erath et al. </w:t>
            </w:r>
          </w:p>
        </w:tc>
        <w:tc>
          <w:tcPr>
            <w:tcW w:w="1301" w:type="dxa"/>
            <w:vAlign w:val="center"/>
          </w:tcPr>
          <w:p w14:paraId="5F84F69E" w14:textId="10EA80A8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0AF60336" w14:textId="79F96F3D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1AE5F31B" w14:textId="712D7111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2AC070A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C96AEE7" w14:textId="77578764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5BC08419" w14:textId="70FCF44E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3989C10" w14:textId="73F20F05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10A7B149" w14:textId="28373139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C48FC17" w14:textId="68681BAA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6FBA52B" w14:textId="7CFA3F4A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5EFC3FE8" w14:textId="739EC204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234488" w:rsidRPr="00B037C0" w14:paraId="246AD9EA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ED766D0" w14:textId="4AF300C5" w:rsidR="00234488" w:rsidRPr="00B037C0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869" w:type="dxa"/>
            <w:vAlign w:val="center"/>
          </w:tcPr>
          <w:p w14:paraId="48900BE9" w14:textId="69B04202" w:rsidR="00234488" w:rsidRPr="00B037C0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oodbhoy et al. </w:t>
            </w:r>
          </w:p>
        </w:tc>
        <w:tc>
          <w:tcPr>
            <w:tcW w:w="1301" w:type="dxa"/>
            <w:vAlign w:val="center"/>
          </w:tcPr>
          <w:p w14:paraId="5925B505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169E76AE" w14:textId="29E13DCA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583BC056" w14:textId="410C39E9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74E75E4" w14:textId="7298E7B9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80D6CB7" w14:textId="0D167D15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6108DDB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41F018C" w14:textId="32C95583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48B1C6B" w14:textId="70E255FB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7CE166D" w14:textId="360984C1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383F4078" w14:textId="2636C2A5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6D991295" w14:textId="14C39D0C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234488" w:rsidRPr="00B037C0" w14:paraId="469B22B4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242593C" w14:textId="6435A20D" w:rsidR="00234488" w:rsidRPr="00B037C0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869" w:type="dxa"/>
            <w:vAlign w:val="center"/>
          </w:tcPr>
          <w:p w14:paraId="36662A77" w14:textId="133FB305" w:rsidR="00234488" w:rsidRPr="00B037C0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eena et al. </w:t>
            </w:r>
          </w:p>
        </w:tc>
        <w:tc>
          <w:tcPr>
            <w:tcW w:w="1301" w:type="dxa"/>
            <w:vAlign w:val="center"/>
          </w:tcPr>
          <w:p w14:paraId="0877DEA4" w14:textId="401DABCC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79A4F106" w14:textId="0DC38D7A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47BF5CE7" w14:textId="22173FD0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35BEF26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8F2477E" w14:textId="70F7D4C5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1AD7994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71DDD36" w14:textId="6EAA6AF8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5FBC2E2B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1440162" w14:textId="1AD6B165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38F5FDAB" w14:textId="39602890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501166A2" w14:textId="442CE927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234488" w:rsidRPr="00B037C0" w14:paraId="7502D71B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18BA87AB" w14:textId="52DC6A4B" w:rsidR="00234488" w:rsidRPr="00B037C0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869" w:type="dxa"/>
            <w:vAlign w:val="center"/>
          </w:tcPr>
          <w:p w14:paraId="46F36185" w14:textId="23FC6292" w:rsidR="00234488" w:rsidRPr="00B037C0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horer et al. </w:t>
            </w:r>
          </w:p>
        </w:tc>
        <w:tc>
          <w:tcPr>
            <w:tcW w:w="1301" w:type="dxa"/>
            <w:vAlign w:val="center"/>
          </w:tcPr>
          <w:p w14:paraId="01F10037" w14:textId="245E533B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15A1E9BE" w14:textId="51ABD041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7F90D47F" w14:textId="476134F0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234FF00" w14:textId="2E405EA3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6278E5F" w14:textId="7738C788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668DB797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5C8F70B" w14:textId="584B9F45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69BA3D01" w14:textId="682A0570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28C351AA" w14:textId="2F1F7EB1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820BBB9" w14:textId="664C2071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4ACEA7A9" w14:textId="787A4AE4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234488" w:rsidRPr="00B037C0" w14:paraId="028AE2EF" w14:textId="77777777" w:rsidTr="005773FD">
        <w:trPr>
          <w:trHeight w:val="315"/>
          <w:jc w:val="center"/>
        </w:trPr>
        <w:tc>
          <w:tcPr>
            <w:tcW w:w="15451" w:type="dxa"/>
            <w:gridSpan w:val="13"/>
            <w:vAlign w:val="center"/>
          </w:tcPr>
          <w:p w14:paraId="2C6D75AF" w14:textId="3C49DFBC" w:rsidR="00234488" w:rsidRPr="00B037C0" w:rsidRDefault="00234488" w:rsidP="00234488">
            <w:pPr>
              <w:rPr>
                <w:sz w:val="14"/>
                <w:szCs w:val="14"/>
              </w:rPr>
            </w:pPr>
          </w:p>
          <w:p w14:paraId="2DF09B84" w14:textId="339D8025" w:rsidR="00234488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ian migrant studies</w:t>
            </w:r>
          </w:p>
        </w:tc>
      </w:tr>
      <w:tr w:rsidR="00234488" w:rsidRPr="00B037C0" w14:paraId="43410074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C91C53C" w14:textId="598010C8" w:rsidR="00234488" w:rsidRPr="00B037C0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69" w:type="dxa"/>
            <w:vAlign w:val="center"/>
          </w:tcPr>
          <w:p w14:paraId="3F486F28" w14:textId="24161F3D" w:rsidR="00234488" w:rsidRPr="00B037C0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lenter et al. </w:t>
            </w:r>
          </w:p>
        </w:tc>
        <w:tc>
          <w:tcPr>
            <w:tcW w:w="1301" w:type="dxa"/>
            <w:vAlign w:val="center"/>
          </w:tcPr>
          <w:p w14:paraId="58DD1BA2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357A0858" w14:textId="7FB935C2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259EE06D" w14:textId="7F504211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B1481E0" w14:textId="45038A46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CC744C5" w14:textId="33DC8243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3A5FD9A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1FED416" w14:textId="2D7E0E38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81B3359" w14:textId="57F457EE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68DB1A1" w14:textId="53DE1A47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04E42E3B" w14:textId="0AA30750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34" w:type="dxa"/>
            <w:vAlign w:val="center"/>
          </w:tcPr>
          <w:p w14:paraId="40CE3E83" w14:textId="034B79D8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w</w:t>
            </w:r>
          </w:p>
        </w:tc>
      </w:tr>
      <w:tr w:rsidR="00234488" w:rsidRPr="00B037C0" w14:paraId="736949AB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6679A89F" w14:textId="1B04D008" w:rsidR="00234488" w:rsidRPr="00B037C0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69" w:type="dxa"/>
            <w:vAlign w:val="center"/>
          </w:tcPr>
          <w:p w14:paraId="6446D8D1" w14:textId="7B4C42A2" w:rsidR="00234488" w:rsidRPr="00B037C0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nand et al. </w:t>
            </w:r>
          </w:p>
        </w:tc>
        <w:tc>
          <w:tcPr>
            <w:tcW w:w="1301" w:type="dxa"/>
            <w:vAlign w:val="center"/>
          </w:tcPr>
          <w:p w14:paraId="0CF8A9D6" w14:textId="7825B711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3A983D66" w14:textId="37A53B0F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7D7856E8" w14:textId="58D7922D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CAAEEDB" w14:textId="610FBF7B" w:rsidR="00234488" w:rsidRPr="00B037C0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49A02AE" w14:textId="3431CA8B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3658CBF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9D57CCA" w14:textId="75340FCF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2E211F89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47C38F8E" w14:textId="694F65D1" w:rsidR="00234488" w:rsidRPr="00DA6A2C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34670AAF" w14:textId="4808C537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7011BC14" w14:textId="45CB0509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234488" w:rsidRPr="00B037C0" w14:paraId="3BBA8221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0EF7CA02" w14:textId="767EF1BD" w:rsidR="00234488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69" w:type="dxa"/>
            <w:vAlign w:val="center"/>
          </w:tcPr>
          <w:p w14:paraId="530D669F" w14:textId="7635BD28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Kosman et al. </w:t>
            </w:r>
          </w:p>
        </w:tc>
        <w:tc>
          <w:tcPr>
            <w:tcW w:w="1301" w:type="dxa"/>
            <w:vAlign w:val="center"/>
          </w:tcPr>
          <w:p w14:paraId="4426CEEF" w14:textId="77777777" w:rsidR="00234488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1FDD7341" w14:textId="06A69AC6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0D9B4295" w14:textId="408C5F7E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85609ED" w14:textId="64383C23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7C77AA0" w14:textId="5C6802F9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7AB8286F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5F42223" w14:textId="1D46F8C1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01CE5D47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4DD27FC" w14:textId="46C1C5FA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1353DB6C" w14:textId="12D4D4B3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131585CB" w14:textId="7EEEA384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234488" w:rsidRPr="00B037C0" w14:paraId="04ADAA78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20696D4B" w14:textId="49A0A626" w:rsidR="00234488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869" w:type="dxa"/>
            <w:vAlign w:val="center"/>
          </w:tcPr>
          <w:p w14:paraId="0792950A" w14:textId="3AC53D5D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ower et al. </w:t>
            </w:r>
          </w:p>
        </w:tc>
        <w:tc>
          <w:tcPr>
            <w:tcW w:w="1301" w:type="dxa"/>
            <w:vAlign w:val="center"/>
          </w:tcPr>
          <w:p w14:paraId="1D6C5C5A" w14:textId="38EAF5DA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611FB99E" w14:textId="3BCFE55D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1920C2D5" w14:textId="319EECB0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18DF3674" w14:textId="77777777" w:rsidR="00234488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638C826" w14:textId="28E684D6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B6322A3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5348FF8" w14:textId="2E82DB03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C84053E" w14:textId="7807E523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6FCA07F1" w14:textId="61EE78E8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349FA276" w14:textId="14A14C9A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6B2850B9" w14:textId="5A423BA3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234488" w:rsidRPr="00B037C0" w14:paraId="32AE57A6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3F187DAF" w14:textId="73B5BBDA" w:rsidR="00234488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869" w:type="dxa"/>
            <w:vAlign w:val="center"/>
          </w:tcPr>
          <w:p w14:paraId="299A7F69" w14:textId="418BC692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ocarski et al. </w:t>
            </w:r>
          </w:p>
        </w:tc>
        <w:tc>
          <w:tcPr>
            <w:tcW w:w="1301" w:type="dxa"/>
            <w:vAlign w:val="center"/>
          </w:tcPr>
          <w:p w14:paraId="2716BB02" w14:textId="2A4DB5D8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251" w:type="dxa"/>
            <w:vAlign w:val="center"/>
          </w:tcPr>
          <w:p w14:paraId="2E1109BA" w14:textId="0245DB0A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5EAF01C8" w14:textId="4CF0D19E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7AE42DFE" w14:textId="77777777" w:rsidR="00234488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EC56F66" w14:textId="710880CE" w:rsidR="00234488" w:rsidRDefault="00542270" w:rsidP="00542270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174F54EE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979DCC4" w14:textId="69C2386A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33172EC9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1B6A97DC" w14:textId="5AFB2D5F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6350874C" w14:textId="6E42633B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34" w:type="dxa"/>
            <w:vAlign w:val="center"/>
          </w:tcPr>
          <w:p w14:paraId="2363472D" w14:textId="1FF52D31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234488" w:rsidRPr="00B037C0" w14:paraId="31EBFA1F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555F0937" w14:textId="18E7633E" w:rsidR="00234488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869" w:type="dxa"/>
            <w:vAlign w:val="center"/>
          </w:tcPr>
          <w:p w14:paraId="39F17446" w14:textId="27113BD0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Faith et al. </w:t>
            </w:r>
          </w:p>
        </w:tc>
        <w:tc>
          <w:tcPr>
            <w:tcW w:w="1301" w:type="dxa"/>
            <w:vAlign w:val="center"/>
          </w:tcPr>
          <w:p w14:paraId="7F066D7A" w14:textId="77777777" w:rsidR="00234488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34A2EF89" w14:textId="3EC06A55" w:rsidR="00234488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14:paraId="69CC2B51" w14:textId="6B30D922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8A6A661" w14:textId="2A57ADA5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C49BCEB" w14:textId="76BC2155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03E14982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4CDB44D" w14:textId="00AD5ED9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128AD108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7281D879" w14:textId="161C5E63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7A5A9F7A" w14:textId="595DAE3E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01A4FF8A" w14:textId="07232928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234488" w:rsidRPr="00B037C0" w14:paraId="405851E9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1BCE995" w14:textId="7F7787D1" w:rsidR="00234488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869" w:type="dxa"/>
            <w:vAlign w:val="center"/>
          </w:tcPr>
          <w:p w14:paraId="0759C303" w14:textId="696A5BA7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est et al. </w:t>
            </w:r>
          </w:p>
        </w:tc>
        <w:tc>
          <w:tcPr>
            <w:tcW w:w="1301" w:type="dxa"/>
            <w:vAlign w:val="center"/>
          </w:tcPr>
          <w:p w14:paraId="199B0151" w14:textId="77777777" w:rsidR="00234488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6A8E2EE1" w14:textId="3A74A26A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6BA95F41" w14:textId="1501E424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5BB82192" w14:textId="202EB419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1ECB9AD" w14:textId="6CB69C32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319C014F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8EAF6E9" w14:textId="0BB096A1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790F1FDC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5446253F" w14:textId="631D7B5C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220FB223" w14:textId="470F564A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4F31B0CC" w14:textId="2F20A4D3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  <w:tr w:rsidR="00234488" w:rsidRPr="00B037C0" w14:paraId="2221BE18" w14:textId="77777777" w:rsidTr="00DA6A2C">
        <w:trPr>
          <w:trHeight w:val="315"/>
          <w:jc w:val="center"/>
        </w:trPr>
        <w:tc>
          <w:tcPr>
            <w:tcW w:w="407" w:type="dxa"/>
            <w:vAlign w:val="center"/>
          </w:tcPr>
          <w:p w14:paraId="458572F7" w14:textId="3890349B" w:rsidR="00234488" w:rsidRDefault="00234488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869" w:type="dxa"/>
            <w:vAlign w:val="center"/>
          </w:tcPr>
          <w:p w14:paraId="2B983F54" w14:textId="105C27EE" w:rsidR="00234488" w:rsidRDefault="00542270" w:rsidP="0054227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irley et al.</w:t>
            </w:r>
          </w:p>
        </w:tc>
        <w:tc>
          <w:tcPr>
            <w:tcW w:w="1301" w:type="dxa"/>
            <w:vAlign w:val="center"/>
          </w:tcPr>
          <w:p w14:paraId="0AC24BF1" w14:textId="77777777" w:rsidR="00234488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51" w:type="dxa"/>
            <w:vAlign w:val="center"/>
          </w:tcPr>
          <w:p w14:paraId="5AE80888" w14:textId="278784E4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14:paraId="129C3B27" w14:textId="0499ED3B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418" w:type="dxa"/>
            <w:vAlign w:val="center"/>
          </w:tcPr>
          <w:p w14:paraId="0E95F04F" w14:textId="3ABFD762" w:rsidR="00234488" w:rsidRDefault="00542270" w:rsidP="002344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2930AF76" w14:textId="349322F3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14:paraId="4BC81483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5C7CCD7" w14:textId="108F4382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1559" w:type="dxa"/>
            <w:vAlign w:val="center"/>
          </w:tcPr>
          <w:p w14:paraId="6D0A397B" w14:textId="77777777" w:rsidR="00234488" w:rsidRPr="00B037C0" w:rsidRDefault="00234488" w:rsidP="002344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14:paraId="3C4C1AAC" w14:textId="7D126DE8" w:rsidR="00234488" w:rsidRDefault="00542270" w:rsidP="00234488">
            <w:pPr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*</w:t>
            </w:r>
          </w:p>
        </w:tc>
        <w:tc>
          <w:tcPr>
            <w:tcW w:w="917" w:type="dxa"/>
            <w:vAlign w:val="center"/>
          </w:tcPr>
          <w:p w14:paraId="4EA7FD0B" w14:textId="326E3C36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34" w:type="dxa"/>
            <w:vAlign w:val="center"/>
          </w:tcPr>
          <w:p w14:paraId="1DA3708E" w14:textId="1A521D70" w:rsidR="00234488" w:rsidRDefault="00542270" w:rsidP="0023448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igh </w:t>
            </w:r>
          </w:p>
        </w:tc>
      </w:tr>
    </w:tbl>
    <w:p w14:paraId="12B5377A" w14:textId="728D81AC" w:rsidR="00232262" w:rsidRPr="00B037C0" w:rsidRDefault="00232262" w:rsidP="00B037C0">
      <w:pPr>
        <w:rPr>
          <w:sz w:val="22"/>
          <w:szCs w:val="22"/>
          <w:lang w:val="en-US"/>
        </w:rPr>
      </w:pPr>
    </w:p>
    <w:p w14:paraId="66C5548E" w14:textId="77777777" w:rsidR="00232262" w:rsidRPr="00232262" w:rsidRDefault="00232262" w:rsidP="00232262">
      <w:pPr>
        <w:tabs>
          <w:tab w:val="left" w:pos="1263"/>
        </w:tabs>
        <w:rPr>
          <w:b/>
          <w:bCs/>
          <w:sz w:val="22"/>
          <w:szCs w:val="22"/>
          <w:lang w:val="en-US"/>
        </w:rPr>
      </w:pPr>
    </w:p>
    <w:p w14:paraId="1F65EA7B" w14:textId="77777777" w:rsidR="00BB1578" w:rsidRDefault="00BB1578" w:rsidP="00BB1578">
      <w:pPr>
        <w:tabs>
          <w:tab w:val="left" w:pos="1263"/>
        </w:tabs>
        <w:rPr>
          <w:b/>
          <w:bCs/>
          <w:sz w:val="22"/>
          <w:szCs w:val="22"/>
          <w:lang w:val="en-US"/>
        </w:rPr>
      </w:pPr>
    </w:p>
    <w:p w14:paraId="4B632AB9" w14:textId="77777777" w:rsidR="00232262" w:rsidRPr="00232262" w:rsidRDefault="00232262">
      <w:pPr>
        <w:rPr>
          <w:sz w:val="22"/>
          <w:szCs w:val="22"/>
          <w:lang w:val="en-US"/>
        </w:rPr>
      </w:pPr>
    </w:p>
    <w:sectPr w:rsidR="00232262" w:rsidRPr="00232262" w:rsidSect="0023478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0EB754" w14:textId="77777777" w:rsidR="002E29FC" w:rsidRDefault="002E29FC" w:rsidP="00232262">
      <w:r>
        <w:separator/>
      </w:r>
    </w:p>
  </w:endnote>
  <w:endnote w:type="continuationSeparator" w:id="0">
    <w:p w14:paraId="21A12AC1" w14:textId="77777777" w:rsidR="002E29FC" w:rsidRDefault="002E29FC" w:rsidP="00232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2F836D" w14:textId="77777777" w:rsidR="002E29FC" w:rsidRDefault="002E29FC" w:rsidP="00232262">
      <w:r>
        <w:separator/>
      </w:r>
    </w:p>
  </w:footnote>
  <w:footnote w:type="continuationSeparator" w:id="0">
    <w:p w14:paraId="57774B34" w14:textId="77777777" w:rsidR="002E29FC" w:rsidRDefault="002E29FC" w:rsidP="00232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NrYwNTUysTQzNTJQ0lEKTi0uzszPAykwrgUAi66beCwAAAA="/>
  </w:docVars>
  <w:rsids>
    <w:rsidRoot w:val="005667F5"/>
    <w:rsid w:val="00062593"/>
    <w:rsid w:val="000D2B26"/>
    <w:rsid w:val="00120F6C"/>
    <w:rsid w:val="00155B14"/>
    <w:rsid w:val="001E3C8C"/>
    <w:rsid w:val="00202191"/>
    <w:rsid w:val="00232262"/>
    <w:rsid w:val="00234488"/>
    <w:rsid w:val="0023478E"/>
    <w:rsid w:val="002C7DB8"/>
    <w:rsid w:val="002E29FC"/>
    <w:rsid w:val="003167B6"/>
    <w:rsid w:val="00435D98"/>
    <w:rsid w:val="00450644"/>
    <w:rsid w:val="005046E8"/>
    <w:rsid w:val="00542270"/>
    <w:rsid w:val="005667F5"/>
    <w:rsid w:val="005773FD"/>
    <w:rsid w:val="00631AA6"/>
    <w:rsid w:val="006F6338"/>
    <w:rsid w:val="00745D35"/>
    <w:rsid w:val="007F5814"/>
    <w:rsid w:val="008628FB"/>
    <w:rsid w:val="008D1C54"/>
    <w:rsid w:val="00947A9E"/>
    <w:rsid w:val="009B338D"/>
    <w:rsid w:val="00AB6919"/>
    <w:rsid w:val="00B037C0"/>
    <w:rsid w:val="00B42C7F"/>
    <w:rsid w:val="00BB1578"/>
    <w:rsid w:val="00DA6A2C"/>
    <w:rsid w:val="00E160D7"/>
    <w:rsid w:val="00E27A87"/>
    <w:rsid w:val="00EF6D7E"/>
    <w:rsid w:val="00F9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89BF6"/>
  <w15:chartTrackingRefBased/>
  <w15:docId w15:val="{3E819012-7C50-E64C-ADD6-2773F0C92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01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7A8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27A87"/>
    <w:rPr>
      <w:sz w:val="16"/>
      <w:szCs w:val="16"/>
    </w:rPr>
  </w:style>
  <w:style w:type="character" w:customStyle="1" w:styleId="author-sup-separator">
    <w:name w:val="author-sup-separator"/>
    <w:basedOn w:val="DefaultParagraphFont"/>
    <w:rsid w:val="00E27A87"/>
  </w:style>
  <w:style w:type="character" w:styleId="Hyperlink">
    <w:name w:val="Hyperlink"/>
    <w:basedOn w:val="DefaultParagraphFont"/>
    <w:uiPriority w:val="99"/>
    <w:semiHidden/>
    <w:unhideWhenUsed/>
    <w:rsid w:val="00E27A8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22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32262"/>
  </w:style>
  <w:style w:type="paragraph" w:styleId="Footer">
    <w:name w:val="footer"/>
    <w:basedOn w:val="Normal"/>
    <w:link w:val="FooterChar"/>
    <w:uiPriority w:val="99"/>
    <w:unhideWhenUsed/>
    <w:rsid w:val="002322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32262"/>
  </w:style>
  <w:style w:type="table" w:styleId="TableGrid">
    <w:name w:val="Table Grid"/>
    <w:basedOn w:val="TableNormal"/>
    <w:uiPriority w:val="39"/>
    <w:rsid w:val="00234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3478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9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45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3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5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9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1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0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4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6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1" ma:contentTypeDescription="Create a new document." ma:contentTypeScope="" ma:versionID="564f59f88179ff48a95e4c0a3965a740">
  <xsd:schema xmlns:xsd="http://www.w3.org/2001/XMLSchema" xmlns:xs="http://www.w3.org/2001/XMLSchema" xmlns:p="http://schemas.microsoft.com/office/2006/metadata/properties" xmlns:ns3="edab3b94-ef4b-4a64-a669-ecc2d32dd3f6" targetNamespace="http://schemas.microsoft.com/office/2006/metadata/properties" ma:root="true" ma:fieldsID="48af589554830ec864cc7a0e91775f7e" ns3:_="">
    <xsd:import namespace="edab3b94-ef4b-4a64-a669-ecc2d32dd3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9DB8AD5-5E43-434B-80BC-CB5E7FEEFD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1F7DB5-E30B-48F6-A068-284DC0C34F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089EBD-E804-4417-8C05-55A45D8AF282}">
  <ds:schemaRefs>
    <ds:schemaRef ds:uri="http://schemas.openxmlformats.org/package/2006/metadata/core-properties"/>
    <ds:schemaRef ds:uri="http://schemas.microsoft.com/office/2006/documentManagement/types"/>
    <ds:schemaRef ds:uri="edab3b94-ef4b-4a64-a669-ecc2d32dd3f6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 13.3 - Chow, Ashley</dc:creator>
  <cp:keywords/>
  <dc:description/>
  <cp:lastModifiedBy>Li Lingjun</cp:lastModifiedBy>
  <cp:revision>4</cp:revision>
  <dcterms:created xsi:type="dcterms:W3CDTF">2021-11-05T04:44:00Z</dcterms:created>
  <dcterms:modified xsi:type="dcterms:W3CDTF">2021-11-21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